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</w:rPr>
        <w:t xml:space="preserve">Additional file 1 </w:t>
      </w:r>
    </w:p>
    <w:p>
      <w:pPr>
        <w:pStyle w:val="Heading2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Data extraction variables for each trial included in the analysis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360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tails record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nical malar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ncomplicated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vere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symptomati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ype of participan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hildren only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Adults only 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dults + children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Pregnant wome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  <w:lang w:val="fr-FR"/>
              </w:rPr>
            </w:pPr>
            <w:r>
              <w:rPr>
                <w:b/>
                <w:color w:val="000000"/>
                <w:lang w:val="fr-FR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Prevention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  <w:u w:val="single"/>
                <w:lang w:val="fr-FR"/>
              </w:rPr>
            </w:pPr>
            <w:r>
              <w:rPr>
                <w:color w:val="000000"/>
                <w:u w:val="single"/>
                <w:lang w:val="fr-FR"/>
              </w:rPr>
              <w:t>Types of interventions :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Drugs (Chemoprophylaxis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Physical barriers (bednets, clothing)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Vaccines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Nutritional supplements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Drugs + physical barriers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Drugs + nutritional supplements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color w:val="000000"/>
                <w:u w:val="single"/>
                <w:lang w:val="fr-FR"/>
              </w:rPr>
            </w:pPr>
            <w:r>
              <w:rPr>
                <w:color w:val="000000"/>
                <w:u w:val="single"/>
                <w:lang w:val="fr-FR"/>
              </w:rPr>
              <w:t>Types of interventions :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rug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tes, count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Dates of recruitment of trial participants, study duration, end of follow-up.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ountry where the trials was conducted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cation of tri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rban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color w:val="000000"/>
              </w:rPr>
              <w:t>Rur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ncipal investig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ountry of reside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 of participants</w:t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umber of comparison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sk of bia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llocation generation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llocation concealment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Blinding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oss to follow-u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ndomiz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 xml:space="preserve">Individual 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clus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t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dividual center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ulticen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thical approv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ocal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ternational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Local + internationa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s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Oral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ritten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Oral + written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Yes but method not specified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ot report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color w:val="000000"/>
              </w:rPr>
              <w:t>Source of fund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overnment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NGO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Government + NGO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Pharma</w:t>
            </w:r>
          </w:p>
          <w:p>
            <w:pPr>
              <w:pStyle w:val="Normal"/>
              <w:autoSpaceDE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Inter-agenc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3:07:00Z</dcterms:created>
  <dc:creator>JMW</dc:creator>
  <dc:description/>
  <cp:keywords/>
  <dc:language>en-US</dc:language>
  <cp:lastModifiedBy>JMW</cp:lastModifiedBy>
  <dcterms:modified xsi:type="dcterms:W3CDTF">2011-03-03T13:30:00Z</dcterms:modified>
  <cp:revision>5</cp:revision>
  <dc:subject/>
  <dc:title>Additional files </dc:title>
</cp:coreProperties>
</file>